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9"/>
        <w:gridCol w:w="1558"/>
        <w:gridCol w:w="1134"/>
        <w:gridCol w:w="1701"/>
        <w:gridCol w:w="1134"/>
        <w:gridCol w:w="992"/>
      </w:tblGrid>
      <w:tr w:rsidR="00157926" w:rsidRPr="004D1BBA" w14:paraId="28F3BE06" w14:textId="77777777" w:rsidTr="009B068D">
        <w:trPr>
          <w:trHeight w:val="352"/>
          <w:jc w:val="center"/>
        </w:trPr>
        <w:tc>
          <w:tcPr>
            <w:tcW w:w="978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6AB6CD" w14:textId="77777777" w:rsidR="00157926" w:rsidRPr="000C127F" w:rsidRDefault="00157926" w:rsidP="00FE5C00">
            <w:pPr>
              <w:widowControl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51940">
              <w:rPr>
                <w:rFonts w:ascii="Arial" w:eastAsia="等线" w:hAnsi="Arial" w:cs="Arial"/>
                <w:b/>
                <w:bCs/>
                <w:color w:val="000000" w:themeColor="text1"/>
                <w:szCs w:val="21"/>
              </w:rPr>
              <w:t>T</w:t>
            </w:r>
            <w:r w:rsidRPr="00751940">
              <w:rPr>
                <w:rFonts w:ascii="Arial" w:eastAsia="等线" w:hAnsi="Arial" w:cs="Arial" w:hint="eastAsia"/>
                <w:b/>
                <w:bCs/>
                <w:color w:val="000000" w:themeColor="text1"/>
                <w:szCs w:val="21"/>
              </w:rPr>
              <w:t>ABLE</w:t>
            </w:r>
            <w:r w:rsidRPr="00751940">
              <w:rPr>
                <w:rFonts w:ascii="Arial" w:eastAsia="等线" w:hAnsi="Arial" w:cs="Arial"/>
                <w:b/>
                <w:bCs/>
                <w:color w:val="000000" w:themeColor="text1"/>
                <w:szCs w:val="21"/>
              </w:rPr>
              <w:t xml:space="preserve"> </w:t>
            </w:r>
            <w:r w:rsidRPr="00751940">
              <w:rPr>
                <w:rFonts w:ascii="Arial" w:eastAsia="等线" w:hAnsi="Arial" w:cs="Arial" w:hint="eastAsia"/>
                <w:b/>
                <w:bCs/>
                <w:color w:val="000000" w:themeColor="text1"/>
                <w:szCs w:val="21"/>
              </w:rPr>
              <w:t>S1</w:t>
            </w:r>
            <w:r w:rsidRPr="00751940">
              <w:rPr>
                <w:rFonts w:ascii="Arial" w:eastAsia="等线" w:hAnsi="Arial" w:cs="Arial"/>
                <w:b/>
                <w:bCs/>
                <w:color w:val="000000" w:themeColor="text1"/>
                <w:szCs w:val="21"/>
              </w:rPr>
              <w:t xml:space="preserve"> </w:t>
            </w:r>
            <w:r w:rsidRPr="00F71BE7">
              <w:rPr>
                <w:rFonts w:ascii="Arial" w:eastAsia="等线" w:hAnsi="Arial" w:cs="Arial" w:hint="eastAsia"/>
                <w:b/>
                <w:bCs/>
                <w:color w:val="000000" w:themeColor="text1"/>
                <w:szCs w:val="21"/>
              </w:rPr>
              <w:t>Representative</w:t>
            </w:r>
            <w:r w:rsidRPr="0034675F">
              <w:rPr>
                <w:rFonts w:ascii="Arial" w:eastAsia="等线" w:hAnsi="Arial" w:cs="Arial" w:hint="eastAsia"/>
                <w:b/>
                <w:bCs/>
                <w:szCs w:val="21"/>
              </w:rPr>
              <w:t xml:space="preserve"> information about the acquisition parameters</w:t>
            </w:r>
          </w:p>
        </w:tc>
      </w:tr>
      <w:tr w:rsidR="00157926" w:rsidRPr="000C127F" w14:paraId="711B98C1" w14:textId="77777777" w:rsidTr="009B068D">
        <w:trPr>
          <w:trHeight w:val="636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CDC712" w14:textId="77777777" w:rsidR="00157926" w:rsidRPr="00A45ED9" w:rsidRDefault="00157926" w:rsidP="00FE5C0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5ABDAD" w14:textId="77777777" w:rsidR="00157926" w:rsidRPr="00A45ED9" w:rsidRDefault="00157926" w:rsidP="00FE5C0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TR/TE</w:t>
            </w: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（</w:t>
            </w: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sec</w:t>
            </w: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2B8244" w14:textId="77777777" w:rsidR="00157926" w:rsidRPr="00A45ED9" w:rsidRDefault="00157926" w:rsidP="00FE5C0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OV</w:t>
            </w:r>
          </w:p>
          <w:p w14:paraId="0A31648A" w14:textId="77777777" w:rsidR="00157926" w:rsidRPr="00A45ED9" w:rsidRDefault="00157926" w:rsidP="00FE5C0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cm²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EAC319" w14:textId="77777777" w:rsidR="00157926" w:rsidRPr="00A45ED9" w:rsidRDefault="00157926" w:rsidP="00FE5C00">
            <w:pPr>
              <w:ind w:firstLineChars="100" w:firstLine="180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atrix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4B5C12" w14:textId="77777777" w:rsidR="00157926" w:rsidRPr="00A45ED9" w:rsidRDefault="00157926" w:rsidP="00FE5C0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Slice thickness    </w:t>
            </w:r>
            <w:proofErr w:type="gramStart"/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   (</w:t>
            </w:r>
            <w:proofErr w:type="gramEnd"/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17C4AD" w14:textId="77777777" w:rsidR="00157926" w:rsidRPr="00A45ED9" w:rsidRDefault="00157926" w:rsidP="00FE5C00">
            <w:pPr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lip Angle</w:t>
            </w:r>
          </w:p>
          <w:p w14:paraId="38E10C26" w14:textId="77777777" w:rsidR="00157926" w:rsidRPr="00A45ED9" w:rsidRDefault="00157926" w:rsidP="00FE5C00">
            <w:pPr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 (degree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BD3DD" w14:textId="77777777" w:rsidR="00157926" w:rsidRPr="00A45ED9" w:rsidRDefault="00157926" w:rsidP="00FE5C0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NEX</w:t>
            </w:r>
          </w:p>
        </w:tc>
      </w:tr>
      <w:tr w:rsidR="00157926" w:rsidRPr="000C127F" w14:paraId="447DF45E" w14:textId="77777777" w:rsidTr="009B068D">
        <w:trPr>
          <w:trHeight w:val="312"/>
          <w:jc w:val="center"/>
        </w:trPr>
        <w:tc>
          <w:tcPr>
            <w:tcW w:w="978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0B4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.0T signa pioneer, GE Healthcare</w:t>
            </w:r>
          </w:p>
        </w:tc>
      </w:tr>
      <w:tr w:rsidR="00157926" w:rsidRPr="000C127F" w14:paraId="68534763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95DD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2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FF59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518/83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DEC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9C9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F379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4AE3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CFD1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</w:tr>
      <w:tr w:rsidR="00157926" w:rsidRPr="000C127F" w14:paraId="75625BC4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7F39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Sagittal T2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A657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938/83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4261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×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56EF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E48C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7A8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C5D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</w:tr>
      <w:tr w:rsidR="00157926" w:rsidRPr="000C127F" w14:paraId="38C4E836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6231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Coronal T2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D288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811/82.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985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92B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4×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E833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C551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97A1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157926" w:rsidRPr="000C127F" w14:paraId="4FE605F4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2898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1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4C47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64/7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F96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2×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2522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56×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6A15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9494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A970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157926" w:rsidRPr="000C127F" w14:paraId="3B5F8E93" w14:textId="77777777" w:rsidTr="009B068D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3A6E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6B7F8F">
              <w:rPr>
                <w:rFonts w:ascii="Arial" w:eastAsia="等线" w:hAnsi="Arial" w:cs="Arial" w:hint="eastAsia"/>
                <w:sz w:val="18"/>
                <w:szCs w:val="18"/>
              </w:rPr>
              <w:t xml:space="preserve">axial 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D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712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000/75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44F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4×3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1A2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8×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93F3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B130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4519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</w:tr>
      <w:tr w:rsidR="00157926" w:rsidRPr="000C127F" w14:paraId="25819334" w14:textId="77777777" w:rsidTr="009B068D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639C" w14:textId="77777777" w:rsidR="00157926" w:rsidRPr="000C127F" w:rsidRDefault="00157926" w:rsidP="00FE5C00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3914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b=0, 1000 s/mm2, ADC map was automatically generated by post process procedure</w:t>
            </w:r>
          </w:p>
        </w:tc>
      </w:tr>
      <w:tr w:rsidR="00157926" w:rsidRPr="000C127F" w14:paraId="3028A275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EAAF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D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2FA3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.79/1.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67FE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6×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44B3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60×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8787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.4/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33A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D0A2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0.7</w:t>
            </w:r>
          </w:p>
        </w:tc>
      </w:tr>
      <w:tr w:rsidR="00157926" w:rsidRPr="000C127F" w14:paraId="21065D9F" w14:textId="77777777" w:rsidTr="009B068D">
        <w:trPr>
          <w:trHeight w:val="312"/>
          <w:jc w:val="center"/>
        </w:trPr>
        <w:tc>
          <w:tcPr>
            <w:tcW w:w="97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208C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.0T Skyra, Siemens Healthcare</w:t>
            </w:r>
          </w:p>
        </w:tc>
      </w:tr>
      <w:tr w:rsidR="00157926" w:rsidRPr="000C127F" w14:paraId="71948B0C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7089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2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EE17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500/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DCA5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7C2E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F389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AE4D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B084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157926" w:rsidRPr="000C127F" w14:paraId="6B67F349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360E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Sagittal T2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AA1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520/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7A51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×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4B37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20×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7C5C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A72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FCFC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157926" w:rsidRPr="000C127F" w14:paraId="07E339A8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2A03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Coronal T2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7D8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410/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3023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851C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4735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9366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6D0C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157926" w:rsidRPr="000C127F" w14:paraId="3C291E9C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A2C5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1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3703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47/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2098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×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2B07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9426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18C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1D48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157926" w:rsidRPr="000C127F" w14:paraId="41E1DF9D" w14:textId="77777777" w:rsidTr="009B068D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1D24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6B7F8F">
              <w:rPr>
                <w:rFonts w:ascii="Arial" w:eastAsia="等线" w:hAnsi="Arial" w:cs="Arial" w:hint="eastAsia"/>
                <w:sz w:val="18"/>
                <w:szCs w:val="18"/>
              </w:rPr>
              <w:t xml:space="preserve">axial 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D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B915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100/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2DA6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8×4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1D08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5×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B30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7F7E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DE17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157926" w:rsidRPr="000C127F" w14:paraId="6A16544A" w14:textId="77777777" w:rsidTr="009B068D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14C59E9" w14:textId="77777777" w:rsidR="00157926" w:rsidRPr="000C127F" w:rsidRDefault="00157926" w:rsidP="00FE5C00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93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20B3F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b=0, 500, 800 s/mm2, ADC map was automatically generated by post process procedure </w:t>
            </w:r>
          </w:p>
        </w:tc>
      </w:tr>
      <w:tr w:rsidR="00157926" w:rsidRPr="000C127F" w14:paraId="1E860114" w14:textId="77777777" w:rsidTr="009B068D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AC8401" w14:textId="77777777" w:rsidR="00157926" w:rsidRPr="000C127F" w:rsidRDefault="00157926" w:rsidP="00FE5C0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DC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51147E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.31/1.3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8C28F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8×4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0CB464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95×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715BAA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/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D63B7B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B4DCC2" w14:textId="77777777" w:rsidR="00157926" w:rsidRPr="000C127F" w:rsidRDefault="00157926" w:rsidP="00FE5C0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</w:tbl>
    <w:p w14:paraId="6730ACA7" w14:textId="77777777" w:rsidR="009B068D" w:rsidRDefault="00157926" w:rsidP="009B068D">
      <w:pPr>
        <w:ind w:firstLineChars="1200" w:firstLine="2160"/>
        <w:rPr>
          <w:rFonts w:ascii="Arial" w:hAnsi="Arial" w:cs="Arial"/>
          <w:color w:val="000000" w:themeColor="text1"/>
          <w:sz w:val="18"/>
          <w:szCs w:val="18"/>
        </w:rPr>
      </w:pPr>
      <w:r w:rsidRPr="00751940">
        <w:rPr>
          <w:rFonts w:ascii="Arial" w:eastAsiaTheme="majorHAnsi" w:hAnsi="Arial" w:cs="Arial"/>
          <w:color w:val="000000" w:themeColor="text1"/>
          <w:sz w:val="18"/>
          <w:szCs w:val="18"/>
        </w:rPr>
        <w:t xml:space="preserve">T2WI, T2 weighted imaging; T1WI, T1 weighted imaging; DWI, diffusion-weighted imaging; </w:t>
      </w:r>
      <w:r w:rsidRPr="00751940">
        <w:rPr>
          <w:rFonts w:ascii="Arial" w:hAnsi="Arial" w:cs="Arial"/>
          <w:color w:val="000000" w:themeColor="text1"/>
          <w:sz w:val="18"/>
          <w:szCs w:val="18"/>
        </w:rPr>
        <w:t xml:space="preserve">ADC, apparent diffusion coefficient; </w:t>
      </w:r>
    </w:p>
    <w:p w14:paraId="15E426D2" w14:textId="6EA91251" w:rsidR="00157926" w:rsidRPr="00751940" w:rsidRDefault="00157926" w:rsidP="009B068D">
      <w:pPr>
        <w:ind w:firstLineChars="1200" w:firstLine="2160"/>
        <w:rPr>
          <w:rFonts w:ascii="Arial" w:hAnsi="Arial" w:cs="Arial"/>
          <w:color w:val="000000" w:themeColor="text1"/>
          <w:sz w:val="18"/>
          <w:szCs w:val="18"/>
        </w:rPr>
      </w:pPr>
      <w:r w:rsidRPr="00751940">
        <w:rPr>
          <w:rFonts w:ascii="Arial" w:hAnsi="Arial" w:cs="Arial"/>
          <w:color w:val="000000" w:themeColor="text1"/>
          <w:sz w:val="18"/>
          <w:szCs w:val="18"/>
        </w:rPr>
        <w:t>DCE, dynamic contrast enhanced</w:t>
      </w:r>
    </w:p>
    <w:p w14:paraId="06A9CFE4" w14:textId="77777777" w:rsidR="00157926" w:rsidRPr="00157926" w:rsidRDefault="00157926" w:rsidP="005B643C">
      <w:pPr>
        <w:rPr>
          <w:rFonts w:ascii="Arial" w:eastAsia="等线" w:hAnsi="Arial" w:cs="Arial"/>
          <w:b/>
          <w:bCs/>
          <w:kern w:val="0"/>
          <w:szCs w:val="21"/>
        </w:rPr>
      </w:pPr>
    </w:p>
    <w:p w14:paraId="7A2E2F86" w14:textId="77777777" w:rsidR="00157926" w:rsidRDefault="00157926" w:rsidP="005B643C">
      <w:pPr>
        <w:rPr>
          <w:rFonts w:ascii="Arial" w:eastAsia="等线" w:hAnsi="Arial" w:cs="Arial"/>
          <w:b/>
          <w:bCs/>
          <w:kern w:val="0"/>
          <w:szCs w:val="21"/>
        </w:rPr>
      </w:pPr>
    </w:p>
    <w:p w14:paraId="73C84162" w14:textId="77777777" w:rsidR="00157926" w:rsidRDefault="00157926" w:rsidP="005B643C">
      <w:pPr>
        <w:rPr>
          <w:rFonts w:ascii="Arial" w:eastAsia="等线" w:hAnsi="Arial" w:cs="Arial"/>
          <w:b/>
          <w:bCs/>
          <w:kern w:val="0"/>
          <w:szCs w:val="21"/>
        </w:rPr>
      </w:pPr>
    </w:p>
    <w:p w14:paraId="5077A07B" w14:textId="77777777" w:rsidR="00157926" w:rsidRDefault="00157926" w:rsidP="005B643C">
      <w:pPr>
        <w:rPr>
          <w:rFonts w:ascii="Arial" w:eastAsia="等线" w:hAnsi="Arial" w:cs="Arial"/>
          <w:b/>
          <w:bCs/>
          <w:kern w:val="0"/>
          <w:szCs w:val="21"/>
        </w:rPr>
      </w:pPr>
    </w:p>
    <w:p w14:paraId="7937CE7A" w14:textId="77777777" w:rsidR="00157926" w:rsidRDefault="00157926" w:rsidP="005B643C">
      <w:pPr>
        <w:rPr>
          <w:rFonts w:ascii="Arial" w:eastAsia="等线" w:hAnsi="Arial" w:cs="Arial"/>
          <w:b/>
          <w:bCs/>
          <w:kern w:val="0"/>
          <w:szCs w:val="21"/>
        </w:rPr>
      </w:pPr>
    </w:p>
    <w:p w14:paraId="2CA1A604" w14:textId="77777777" w:rsidR="00157926" w:rsidRDefault="00157926" w:rsidP="005B643C">
      <w:pPr>
        <w:rPr>
          <w:rFonts w:ascii="Arial" w:eastAsia="等线" w:hAnsi="Arial" w:cs="Arial"/>
          <w:b/>
          <w:bCs/>
          <w:kern w:val="0"/>
          <w:szCs w:val="21"/>
        </w:rPr>
      </w:pPr>
    </w:p>
    <w:p w14:paraId="602DB6C6" w14:textId="6CF92231" w:rsidR="005B643C" w:rsidRPr="00140249" w:rsidRDefault="005B643C" w:rsidP="005B643C">
      <w:pPr>
        <w:rPr>
          <w:rFonts w:hint="eastAsia"/>
        </w:rPr>
      </w:pPr>
      <w:r w:rsidRPr="00D279DC">
        <w:rPr>
          <w:rFonts w:ascii="Arial" w:eastAsia="等线" w:hAnsi="Arial" w:cs="Arial"/>
          <w:b/>
          <w:bCs/>
          <w:kern w:val="0"/>
          <w:szCs w:val="21"/>
        </w:rPr>
        <w:t xml:space="preserve">TABLE </w:t>
      </w:r>
      <w:r>
        <w:rPr>
          <w:rFonts w:ascii="Arial" w:eastAsia="等线" w:hAnsi="Arial" w:cs="Arial" w:hint="eastAsia"/>
          <w:b/>
          <w:bCs/>
          <w:kern w:val="0"/>
          <w:szCs w:val="21"/>
        </w:rPr>
        <w:t>S2</w:t>
      </w:r>
      <w:r w:rsidRPr="00ED464A">
        <w:rPr>
          <w:rFonts w:hint="eastAsia"/>
        </w:rPr>
        <w:t xml:space="preserve"> </w:t>
      </w:r>
      <w:r>
        <w:rPr>
          <w:rFonts w:ascii="Arial" w:eastAsia="等线" w:hAnsi="Arial" w:cs="Arial" w:hint="eastAsia"/>
          <w:b/>
          <w:bCs/>
          <w:kern w:val="0"/>
          <w:szCs w:val="21"/>
        </w:rPr>
        <w:t>M</w:t>
      </w:r>
      <w:r w:rsidRPr="00140249">
        <w:rPr>
          <w:rFonts w:ascii="Arial" w:eastAsia="等线" w:hAnsi="Arial" w:cs="Arial" w:hint="eastAsia"/>
          <w:b/>
          <w:bCs/>
          <w:kern w:val="0"/>
          <w:szCs w:val="21"/>
        </w:rPr>
        <w:t xml:space="preserve">ultivariate logistic regression analysis of </w:t>
      </w:r>
      <w:r>
        <w:rPr>
          <w:rFonts w:ascii="Arial" w:eastAsia="等线" w:hAnsi="Arial" w:cs="Arial" w:hint="eastAsia"/>
          <w:b/>
          <w:bCs/>
          <w:kern w:val="0"/>
          <w:szCs w:val="21"/>
        </w:rPr>
        <w:t>the</w:t>
      </w:r>
      <w:r w:rsidRPr="00140249">
        <w:rPr>
          <w:rFonts w:ascii="Arial" w:eastAsia="等线" w:hAnsi="Arial" w:cs="Arial" w:hint="eastAsia"/>
          <w:b/>
          <w:bCs/>
          <w:kern w:val="0"/>
          <w:szCs w:val="21"/>
        </w:rPr>
        <w:t xml:space="preserve"> variables</w:t>
      </w:r>
    </w:p>
    <w:tbl>
      <w:tblPr>
        <w:tblW w:w="14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529"/>
        <w:gridCol w:w="1275"/>
        <w:gridCol w:w="284"/>
        <w:gridCol w:w="5528"/>
        <w:gridCol w:w="1276"/>
      </w:tblGrid>
      <w:tr w:rsidR="005B643C" w:rsidRPr="00D279DC" w14:paraId="48D73D8D" w14:textId="77777777" w:rsidTr="00D05D9C">
        <w:trPr>
          <w:trHeight w:val="233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54C9A69D" w14:textId="77777777" w:rsidR="005B643C" w:rsidRPr="0001010A" w:rsidRDefault="005B643C" w:rsidP="00FE5C00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bookmarkStart w:id="0" w:name="_Hlk200190855"/>
          </w:p>
        </w:tc>
        <w:tc>
          <w:tcPr>
            <w:tcW w:w="68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09C953" w14:textId="01868A8C" w:rsidR="005B643C" w:rsidRPr="0001010A" w:rsidRDefault="00D05D9C" w:rsidP="00FE5C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FS-T2WI </w:t>
            </w:r>
            <w:r w:rsidRPr="00D05D9C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quence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2D7D4B65" w14:textId="77777777" w:rsidR="005B643C" w:rsidRPr="0026670A" w:rsidRDefault="005B643C" w:rsidP="00FE5C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C23E27" w14:textId="1ABA5C9C" w:rsidR="005B643C" w:rsidRPr="0001010A" w:rsidRDefault="00D05D9C" w:rsidP="00D05D9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DWI </w:t>
            </w:r>
            <w:r w:rsidRPr="00D05D9C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quence</w:t>
            </w:r>
          </w:p>
        </w:tc>
      </w:tr>
      <w:bookmarkEnd w:id="0"/>
      <w:tr w:rsidR="005B643C" w:rsidRPr="00D279DC" w14:paraId="5AA79DEE" w14:textId="77777777" w:rsidTr="00D05D9C">
        <w:trPr>
          <w:trHeight w:val="310"/>
        </w:trPr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04612CD5" w14:textId="77777777" w:rsidR="005B643C" w:rsidRPr="00917844" w:rsidRDefault="005B643C" w:rsidP="005B643C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5F023C" w14:textId="02BA376C" w:rsidR="005B643C" w:rsidRPr="0026670A" w:rsidRDefault="005B643C" w:rsidP="005B643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643C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adiomics feature 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019C5B" w14:textId="1FC5CAC5" w:rsidR="005B643C" w:rsidRPr="0026670A" w:rsidRDefault="005B643C" w:rsidP="005B643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924E0">
              <w:rPr>
                <w:rFonts w:ascii="Arial" w:eastAsia="等线" w:hAnsi="Arial" w:cs="Arial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B924E0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1BD812A5" w14:textId="77777777" w:rsidR="005B643C" w:rsidRPr="0026670A" w:rsidRDefault="005B643C" w:rsidP="005B643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60F3DC" w14:textId="03157ACF" w:rsidR="005B643C" w:rsidRPr="0026670A" w:rsidRDefault="005B643C" w:rsidP="005B643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643C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adiomics featur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5017A3" w14:textId="6A14FAA3" w:rsidR="005B643C" w:rsidRPr="0026670A" w:rsidRDefault="005B643C" w:rsidP="005B643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924E0">
              <w:rPr>
                <w:rFonts w:ascii="Arial" w:eastAsia="等线" w:hAnsi="Arial" w:cs="Arial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B924E0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BC2E68" w:rsidRPr="00D05D9C" w14:paraId="67A7B7E4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B62ABDE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4648DCFC" w14:textId="493D55A0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hl_glrlm_longrunhighgraylevel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43685FE1" w14:textId="1E96359D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04719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16331AE0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A1172D0" w14:textId="61BFFDB8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firstorder_medi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AB893" w14:textId="06CEA2CD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1596</w:t>
            </w:r>
          </w:p>
        </w:tc>
      </w:tr>
      <w:tr w:rsidR="00BC2E68" w:rsidRPr="00D05D9C" w14:paraId="0E9F4717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28469386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A00FE01" w14:textId="510ABAA8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hl_gldm_largedependencehighgraylevel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6965286" w14:textId="013821C1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059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vAlign w:val="center"/>
          </w:tcPr>
          <w:p w14:paraId="3FE8A629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E68BE17" w14:textId="1D755995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firstorder_rootmeansquar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B57AC" w14:textId="40483CE2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1649</w:t>
            </w:r>
          </w:p>
        </w:tc>
      </w:tr>
      <w:tr w:rsidR="00BC2E68" w:rsidRPr="00D05D9C" w14:paraId="2277DD28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0F76FC86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AC190AE" w14:textId="23A7AF93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firstorder_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C258E0" w14:textId="4C71BCB3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07735</w:t>
            </w:r>
          </w:p>
        </w:tc>
        <w:tc>
          <w:tcPr>
            <w:tcW w:w="284" w:type="dxa"/>
            <w:vAlign w:val="center"/>
          </w:tcPr>
          <w:p w14:paraId="54D86C0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C56E25D" w14:textId="39FA6586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firstorder_rootmeansquar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B63765" w14:textId="2E547C99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2101</w:t>
            </w:r>
          </w:p>
        </w:tc>
      </w:tr>
      <w:tr w:rsidR="00BC2E68" w:rsidRPr="00D05D9C" w14:paraId="084E68B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B6C1B99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73021CEA" w14:textId="73076D7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hl_gldm_dependence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2D6BB525" w14:textId="42610707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07772</w:t>
            </w:r>
          </w:p>
        </w:tc>
        <w:tc>
          <w:tcPr>
            <w:tcW w:w="284" w:type="dxa"/>
            <w:vAlign w:val="center"/>
          </w:tcPr>
          <w:p w14:paraId="181109F6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7B2AC148" w14:textId="5615889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firstorder_medi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B7DAB6" w14:textId="55EE23B1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2730</w:t>
            </w:r>
          </w:p>
        </w:tc>
      </w:tr>
      <w:tr w:rsidR="00BC2E68" w:rsidRPr="00D05D9C" w14:paraId="75033460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4314CE5C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A550440" w14:textId="7F008BD5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glcm_sum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3D8600" w14:textId="1F5775E1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08767</w:t>
            </w:r>
          </w:p>
        </w:tc>
        <w:tc>
          <w:tcPr>
            <w:tcW w:w="284" w:type="dxa"/>
            <w:vAlign w:val="center"/>
          </w:tcPr>
          <w:p w14:paraId="234A7B07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F39C189" w14:textId="1325EA91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firstorder_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E8AE4" w14:textId="0A7388D1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5826</w:t>
            </w:r>
          </w:p>
        </w:tc>
      </w:tr>
      <w:tr w:rsidR="00BC2E68" w:rsidRPr="00D05D9C" w14:paraId="068E2823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6FD4847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4312DDCA" w14:textId="53015D65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firstorder_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CA99F2" w14:textId="79520683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10952</w:t>
            </w:r>
          </w:p>
        </w:tc>
        <w:tc>
          <w:tcPr>
            <w:tcW w:w="284" w:type="dxa"/>
            <w:vAlign w:val="center"/>
          </w:tcPr>
          <w:p w14:paraId="30809DB3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E7EADFA" w14:textId="30A46AC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firstorder_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2EAC20" w14:textId="0D546384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6277</w:t>
            </w:r>
          </w:p>
        </w:tc>
      </w:tr>
      <w:tr w:rsidR="00BC2E68" w:rsidRPr="00D05D9C" w14:paraId="70F396D8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6A67865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6C5039B7" w14:textId="7668BEA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glcm_joint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657E94" w14:textId="5AD0BE4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11404</w:t>
            </w:r>
          </w:p>
        </w:tc>
        <w:tc>
          <w:tcPr>
            <w:tcW w:w="284" w:type="dxa"/>
            <w:vAlign w:val="center"/>
          </w:tcPr>
          <w:p w14:paraId="4FB5BCF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F82BC5C" w14:textId="2EA0632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original_glcm_clustershad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A1F61B2" w14:textId="797A6B28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7289</w:t>
            </w:r>
          </w:p>
        </w:tc>
      </w:tr>
      <w:tr w:rsidR="00BC2E68" w:rsidRPr="00D05D9C" w14:paraId="0DCD8BA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4BEECA9D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0D74BE04" w14:textId="2B664FFA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glcm_sum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DFC37A" w14:textId="151FCEC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11609</w:t>
            </w:r>
          </w:p>
        </w:tc>
        <w:tc>
          <w:tcPr>
            <w:tcW w:w="284" w:type="dxa"/>
            <w:vAlign w:val="center"/>
          </w:tcPr>
          <w:p w14:paraId="7D5ADC02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CB2466E" w14:textId="5A089E5E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l_glcm_clustershad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1B73DE0" w14:textId="686DE42D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7475</w:t>
            </w:r>
          </w:p>
        </w:tc>
      </w:tr>
      <w:tr w:rsidR="00BC2E68" w:rsidRPr="00D05D9C" w14:paraId="14648468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21742266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142D3079" w14:textId="0F16FEDE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firstorder_maximu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585F85" w14:textId="6173A50E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137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vAlign w:val="center"/>
          </w:tcPr>
          <w:p w14:paraId="7C55618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77C7C3DB" w14:textId="17B055C4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l_firstorder_skewnes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28C88AF" w14:textId="5AD77BEC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7521</w:t>
            </w:r>
          </w:p>
        </w:tc>
      </w:tr>
      <w:tr w:rsidR="00BC2E68" w:rsidRPr="00D05D9C" w14:paraId="282D1610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F3853BC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450862E9" w14:textId="003C4459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glcm_joint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F137D9" w14:textId="716DFD01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15043</w:t>
            </w:r>
          </w:p>
        </w:tc>
        <w:tc>
          <w:tcPr>
            <w:tcW w:w="284" w:type="dxa"/>
            <w:vAlign w:val="center"/>
          </w:tcPr>
          <w:p w14:paraId="66F8770A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9C5F686" w14:textId="62D6FCF8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original_firstorder_skewnes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4FBBA75" w14:textId="17B9E3F4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07659</w:t>
            </w:r>
          </w:p>
        </w:tc>
      </w:tr>
      <w:tr w:rsidR="00BC2E68" w:rsidRPr="00D05D9C" w14:paraId="4202261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4B42B71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72902583" w14:textId="2316B891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glcm_joint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F380C3" w14:textId="2390144A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18487</w:t>
            </w:r>
          </w:p>
        </w:tc>
        <w:tc>
          <w:tcPr>
            <w:tcW w:w="284" w:type="dxa"/>
            <w:vAlign w:val="center"/>
          </w:tcPr>
          <w:p w14:paraId="0E9FBC91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9224517" w14:textId="6CB39BD8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hl_firstorder_medi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111C6BE" w14:textId="2BDC1199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15420</w:t>
            </w:r>
          </w:p>
        </w:tc>
      </w:tr>
      <w:tr w:rsidR="00BC2E68" w:rsidRPr="00D05D9C" w14:paraId="5DAF0000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77CFE20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13DFD631" w14:textId="39B348ED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gldm_dependence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2DF86D" w14:textId="69672596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2013</w:t>
            </w:r>
          </w:p>
        </w:tc>
        <w:tc>
          <w:tcPr>
            <w:tcW w:w="284" w:type="dxa"/>
            <w:vAlign w:val="center"/>
          </w:tcPr>
          <w:p w14:paraId="1BA04F8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EECD747" w14:textId="416EA0E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l_gldm_largedependencehighgraylevelemphasi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017D764" w14:textId="0911A31F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20444</w:t>
            </w:r>
          </w:p>
        </w:tc>
      </w:tr>
      <w:tr w:rsidR="00BC2E68" w:rsidRPr="00D05D9C" w14:paraId="6D5F64A8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D9FF6C4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1051923A" w14:textId="2E018171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original_glcm_joint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1CCA6CDC" w14:textId="3519C901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2243</w:t>
            </w:r>
          </w:p>
        </w:tc>
        <w:tc>
          <w:tcPr>
            <w:tcW w:w="284" w:type="dxa"/>
            <w:vAlign w:val="center"/>
          </w:tcPr>
          <w:p w14:paraId="1CBEFB7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EF9E8D6" w14:textId="4C20C73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original_gldm_largedependencehighgraylevelemphasi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5C26311" w14:textId="04AB9D61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20944</w:t>
            </w:r>
          </w:p>
        </w:tc>
      </w:tr>
      <w:tr w:rsidR="00BC2E68" w:rsidRPr="00D05D9C" w14:paraId="2AB1140F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7FA566EE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693A3B73" w14:textId="0ACFA19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h_glszm_lowgraylevelzone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076AB9DE" w14:textId="2C8FEFEB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30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vAlign w:val="center"/>
          </w:tcPr>
          <w:p w14:paraId="24692170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1322373" w14:textId="2087736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h_firstorder_medi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0348A78" w14:textId="46C13FCB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30273</w:t>
            </w:r>
          </w:p>
        </w:tc>
      </w:tr>
      <w:tr w:rsidR="00BC2E68" w:rsidRPr="00D05D9C" w14:paraId="4491388C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65B3DAB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EFA0961" w14:textId="5A7814D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l_gldm_dependence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5559A821" w14:textId="0CA5824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3377</w:t>
            </w:r>
          </w:p>
        </w:tc>
        <w:tc>
          <w:tcPr>
            <w:tcW w:w="284" w:type="dxa"/>
            <w:vAlign w:val="center"/>
          </w:tcPr>
          <w:p w14:paraId="6B93E01D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9154031" w14:textId="0762276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l_firstorder_medi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309A87B" w14:textId="7EB9395E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33284</w:t>
            </w:r>
          </w:p>
        </w:tc>
      </w:tr>
      <w:tr w:rsidR="00BC2E68" w:rsidRPr="00D05D9C" w14:paraId="504646FF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2331FBD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6BD1F989" w14:textId="4BC58D1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h_glszm_graylevelnonuniformitynormalized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4E555712" w14:textId="4482D83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5742</w:t>
            </w:r>
          </w:p>
        </w:tc>
        <w:tc>
          <w:tcPr>
            <w:tcW w:w="284" w:type="dxa"/>
            <w:vAlign w:val="center"/>
          </w:tcPr>
          <w:p w14:paraId="3AFA3D55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64AB9571" w14:textId="5B8D9798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firstorder_skewnes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0FC005" w14:textId="349BDB52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41750</w:t>
            </w:r>
          </w:p>
        </w:tc>
      </w:tr>
      <w:tr w:rsidR="00BC2E68" w:rsidRPr="00D05D9C" w14:paraId="050D41FC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331E93E8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6EC832DE" w14:textId="74C3BD7E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gldm_dependence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1CFB01" w14:textId="6AACD52C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7024</w:t>
            </w:r>
          </w:p>
        </w:tc>
        <w:tc>
          <w:tcPr>
            <w:tcW w:w="284" w:type="dxa"/>
            <w:vAlign w:val="center"/>
          </w:tcPr>
          <w:p w14:paraId="6DD63964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5EB6D5D" w14:textId="61FD7683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l_firstorder_me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E649DF9" w14:textId="3BB2D04E" w:rsidR="00BC2E68" w:rsidRPr="00AA1F7B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AA1F7B">
              <w:rPr>
                <w:rFonts w:ascii="Arial" w:eastAsia="等线" w:hAnsi="Arial" w:cs="Arial"/>
                <w:color w:val="000000"/>
                <w:sz w:val="18"/>
                <w:szCs w:val="18"/>
              </w:rPr>
              <w:t>0.047957</w:t>
            </w:r>
          </w:p>
        </w:tc>
      </w:tr>
      <w:tr w:rsidR="00BC2E68" w:rsidRPr="00D05D9C" w14:paraId="54337C07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8A922EE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4516F705" w14:textId="144985C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l_glszm_sizezonenonuniformitynormalized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BAE021E" w14:textId="037ADF1E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8032</w:t>
            </w:r>
          </w:p>
        </w:tc>
        <w:tc>
          <w:tcPr>
            <w:tcW w:w="284" w:type="dxa"/>
            <w:vAlign w:val="center"/>
          </w:tcPr>
          <w:p w14:paraId="1D9403D4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705A3EEA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63A811" w14:textId="4475A57B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432E9E5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5629E8F1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36AADB58" w14:textId="639F1390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l_glcm_joint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20DA3B92" w14:textId="1BCE251E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28261</w:t>
            </w:r>
          </w:p>
        </w:tc>
        <w:tc>
          <w:tcPr>
            <w:tcW w:w="284" w:type="dxa"/>
            <w:vAlign w:val="center"/>
          </w:tcPr>
          <w:p w14:paraId="6F2C179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1CE2D0EC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920DF8" w14:textId="69D7F51A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07210A34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E7E2342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9988D35" w14:textId="68BE727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gldm_dependenceentrop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1B9422" w14:textId="4E72B19C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1582</w:t>
            </w:r>
          </w:p>
        </w:tc>
        <w:tc>
          <w:tcPr>
            <w:tcW w:w="284" w:type="dxa"/>
            <w:vAlign w:val="center"/>
          </w:tcPr>
          <w:p w14:paraId="550ED19D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6507731C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48C5837" w14:textId="30310E89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1B5F184F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99126AA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293DEAEE" w14:textId="6D397845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glcm_i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84FCF4" w14:textId="211492FA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1708</w:t>
            </w:r>
          </w:p>
        </w:tc>
        <w:tc>
          <w:tcPr>
            <w:tcW w:w="284" w:type="dxa"/>
            <w:vAlign w:val="center"/>
          </w:tcPr>
          <w:p w14:paraId="38E91B7F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A8C3744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D09E8B" w14:textId="00DD0818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2CF0CAAA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2A345210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6D1A1C42" w14:textId="50C7EEBE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h_gldm_lowgraylevel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43CEE9A" w14:textId="2D574A7A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2034</w:t>
            </w:r>
          </w:p>
        </w:tc>
        <w:tc>
          <w:tcPr>
            <w:tcW w:w="284" w:type="dxa"/>
            <w:vAlign w:val="center"/>
          </w:tcPr>
          <w:p w14:paraId="209A6C07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8FCAF47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2F1977" w14:textId="19673F86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01A1B171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2C9BACD5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0BBADC24" w14:textId="211EDCA5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hl_glcm_sum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6B422F62" w14:textId="08D0F301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2101</w:t>
            </w:r>
          </w:p>
        </w:tc>
        <w:tc>
          <w:tcPr>
            <w:tcW w:w="284" w:type="dxa"/>
            <w:vAlign w:val="center"/>
          </w:tcPr>
          <w:p w14:paraId="6520B1C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516DE9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251A7DE" w14:textId="7348A60B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370FE2FA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3320DB99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23E5C7AF" w14:textId="380375D1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hh_glszm_zone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0E95421F" w14:textId="5307282E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2107</w:t>
            </w:r>
          </w:p>
        </w:tc>
        <w:tc>
          <w:tcPr>
            <w:tcW w:w="284" w:type="dxa"/>
            <w:vAlign w:val="center"/>
          </w:tcPr>
          <w:p w14:paraId="0F164D75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3C5B8A0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5A64773" w14:textId="09D3F75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23930068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77836B08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85474E1" w14:textId="77CB9E86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glrlm_runlengthnonuniformitynormaliz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AE066C" w14:textId="549D5D1A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2986</w:t>
            </w:r>
          </w:p>
        </w:tc>
        <w:tc>
          <w:tcPr>
            <w:tcW w:w="284" w:type="dxa"/>
            <w:vAlign w:val="center"/>
          </w:tcPr>
          <w:p w14:paraId="3A39221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7736BBEA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DDC9C9" w14:textId="69121EDC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43FB6C7F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59836E32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2D282E46" w14:textId="598D857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glcm_id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275AE5" w14:textId="340999F8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3274</w:t>
            </w:r>
          </w:p>
        </w:tc>
        <w:tc>
          <w:tcPr>
            <w:tcW w:w="284" w:type="dxa"/>
            <w:vAlign w:val="center"/>
          </w:tcPr>
          <w:p w14:paraId="5AD6B7CA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2D2B90F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55ADDA" w14:textId="0070CF70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2E571048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F7E17FC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38662F72" w14:textId="25454F8A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h_glrlm_lowgraylevelrun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436ADBD7" w14:textId="6F648BAB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3681</w:t>
            </w:r>
          </w:p>
        </w:tc>
        <w:tc>
          <w:tcPr>
            <w:tcW w:w="284" w:type="dxa"/>
            <w:vAlign w:val="center"/>
          </w:tcPr>
          <w:p w14:paraId="758090E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6D982282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0441143" w14:textId="5BF553AE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2B0D81CA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5D1864EF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E970B80" w14:textId="6F0934E6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glrlm_runlengthnonuniformitynormaliz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E5094E" w14:textId="7F4F116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4071</w:t>
            </w:r>
          </w:p>
        </w:tc>
        <w:tc>
          <w:tcPr>
            <w:tcW w:w="284" w:type="dxa"/>
            <w:vAlign w:val="center"/>
          </w:tcPr>
          <w:p w14:paraId="6CA2BF10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161C6FAF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88BED3" w14:textId="17042C19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0AF6179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4038F3C1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775ADCB6" w14:textId="4F3F5E9B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50mm3d_glrlm_shortrunempha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EC16FE" w14:textId="175ADCF5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4791</w:t>
            </w:r>
          </w:p>
        </w:tc>
        <w:tc>
          <w:tcPr>
            <w:tcW w:w="284" w:type="dxa"/>
            <w:vAlign w:val="center"/>
          </w:tcPr>
          <w:p w14:paraId="733AECF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C2588F7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A249CD" w14:textId="1C15D1FD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064755B2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DF4A938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4141AEE2" w14:textId="4D1D2E4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l_glszm_smallarea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4E0C9240" w14:textId="13DB5C54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5184</w:t>
            </w:r>
          </w:p>
        </w:tc>
        <w:tc>
          <w:tcPr>
            <w:tcW w:w="284" w:type="dxa"/>
            <w:vAlign w:val="center"/>
          </w:tcPr>
          <w:p w14:paraId="535370F9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011206D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21E47D" w14:textId="1E4AA10D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18012EA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79AF4FAC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2305BFA4" w14:textId="738669E8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glcm_i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907AA9" w14:textId="6171B444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5236</w:t>
            </w:r>
          </w:p>
        </w:tc>
        <w:tc>
          <w:tcPr>
            <w:tcW w:w="284" w:type="dxa"/>
            <w:vAlign w:val="center"/>
          </w:tcPr>
          <w:p w14:paraId="22BE84E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177929F0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FE68A5" w14:textId="75995C5C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76278CE6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00686730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59F60E72" w14:textId="0699E7FD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glrlm_shortrunempha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4B59BB" w14:textId="621D85EB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7868</w:t>
            </w:r>
          </w:p>
        </w:tc>
        <w:tc>
          <w:tcPr>
            <w:tcW w:w="284" w:type="dxa"/>
            <w:vAlign w:val="center"/>
          </w:tcPr>
          <w:p w14:paraId="25BE24B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A395C5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944BAB" w14:textId="189BC09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54E78BE8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6555315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3C553FE8" w14:textId="59658E61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40mm3d_glcm_id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612C76" w14:textId="21A773D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8048</w:t>
            </w:r>
          </w:p>
        </w:tc>
        <w:tc>
          <w:tcPr>
            <w:tcW w:w="284" w:type="dxa"/>
            <w:vAlign w:val="center"/>
          </w:tcPr>
          <w:p w14:paraId="14F390EC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15F2A474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0B707E" w14:textId="491717A3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50828607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51EF1FF7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74EA7BD1" w14:textId="2814054B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glcm_i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AA3B05" w14:textId="301304E6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8195</w:t>
            </w:r>
          </w:p>
        </w:tc>
        <w:tc>
          <w:tcPr>
            <w:tcW w:w="284" w:type="dxa"/>
            <w:vAlign w:val="center"/>
          </w:tcPr>
          <w:p w14:paraId="66A7050F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98BF3DC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79ECE9" w14:textId="4FE5AF89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7A5F4EE0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3A5C9D26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3B388D34" w14:textId="231BD0DC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hl_firstorder_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0E059625" w14:textId="28F3C38B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82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vAlign w:val="center"/>
          </w:tcPr>
          <w:p w14:paraId="075DCD0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64A959C4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48F593D" w14:textId="329A4DD9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07E3BC5B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3561DFC9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3BC3B061" w14:textId="7D284DC0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glrlm_runlengthnonuniformitynormaliz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D2F7F7" w14:textId="44BBF64E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9021</w:t>
            </w:r>
          </w:p>
        </w:tc>
        <w:tc>
          <w:tcPr>
            <w:tcW w:w="284" w:type="dxa"/>
            <w:vAlign w:val="center"/>
          </w:tcPr>
          <w:p w14:paraId="667F7F51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718FBED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44364B" w14:textId="266E53C0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7DDCFC3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46BDB21F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316A37E5" w14:textId="0E3BCA0C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h_glcm_id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7667188A" w14:textId="79E4EA7F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39204</w:t>
            </w:r>
          </w:p>
        </w:tc>
        <w:tc>
          <w:tcPr>
            <w:tcW w:w="284" w:type="dxa"/>
            <w:vAlign w:val="center"/>
          </w:tcPr>
          <w:p w14:paraId="6C2558B2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E4C769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FC89A86" w14:textId="22FE3BE5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24D95717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21C5B037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67CB7CCD" w14:textId="26C2D540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hh_glcm_id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805F1CB" w14:textId="5E04F40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0481</w:t>
            </w:r>
          </w:p>
        </w:tc>
        <w:tc>
          <w:tcPr>
            <w:tcW w:w="284" w:type="dxa"/>
            <w:vAlign w:val="center"/>
          </w:tcPr>
          <w:p w14:paraId="5719BAF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454599A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271EE8" w14:textId="43E49C7E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6BC0F6EE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40EED8A9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78A2E1BB" w14:textId="1B7BB625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h_gldm_largedependencelowgraylevel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25FA93ED" w14:textId="7F11E3E3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0863</w:t>
            </w:r>
          </w:p>
        </w:tc>
        <w:tc>
          <w:tcPr>
            <w:tcW w:w="284" w:type="dxa"/>
            <w:vAlign w:val="center"/>
          </w:tcPr>
          <w:p w14:paraId="1909BE58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C870C02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D8083E" w14:textId="2F975AE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061FF3DD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4CE0271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78A66FE7" w14:textId="74075E43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glcm_id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409E2A" w14:textId="6C6082A2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1793</w:t>
            </w:r>
          </w:p>
        </w:tc>
        <w:tc>
          <w:tcPr>
            <w:tcW w:w="284" w:type="dxa"/>
            <w:vAlign w:val="center"/>
          </w:tcPr>
          <w:p w14:paraId="2000876D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9D94776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583617" w14:textId="529C1B89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546B142B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2DB2128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1C32BA39" w14:textId="59B832B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glrlm_shortrunempha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93B406" w14:textId="4D8074C4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2516</w:t>
            </w:r>
          </w:p>
        </w:tc>
        <w:tc>
          <w:tcPr>
            <w:tcW w:w="284" w:type="dxa"/>
            <w:vAlign w:val="center"/>
          </w:tcPr>
          <w:p w14:paraId="6C6E48B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9162BD4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E92631" w14:textId="20E26A56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7B12AC45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2AF1A4D1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77157E3D" w14:textId="0A7E726C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hl_glrlm_graylevelnonuniformitynormalized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134CAEAF" w14:textId="540C5D0B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3749</w:t>
            </w:r>
          </w:p>
        </w:tc>
        <w:tc>
          <w:tcPr>
            <w:tcW w:w="284" w:type="dxa"/>
            <w:vAlign w:val="center"/>
          </w:tcPr>
          <w:p w14:paraId="7FD6315C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B80A262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3082B1" w14:textId="420817AA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4FEA57B1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1667C975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4C072D45" w14:textId="2FF847D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original_glcm_inversevariance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26A840AF" w14:textId="795A40AA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7468</w:t>
            </w:r>
          </w:p>
        </w:tc>
        <w:tc>
          <w:tcPr>
            <w:tcW w:w="284" w:type="dxa"/>
            <w:vAlign w:val="center"/>
          </w:tcPr>
          <w:p w14:paraId="1FC62F60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76B7F87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143963" w14:textId="03B665C9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2C0E86BE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6C32FB23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02459A12" w14:textId="62E8DC3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llh_gldm_dependenceentrop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7AD965BF" w14:textId="166FB983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7516</w:t>
            </w:r>
          </w:p>
        </w:tc>
        <w:tc>
          <w:tcPr>
            <w:tcW w:w="284" w:type="dxa"/>
            <w:vAlign w:val="center"/>
          </w:tcPr>
          <w:p w14:paraId="0121504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B0FAEE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12031E" w14:textId="7AEFC2C3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7FA1FE14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4453FB2B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4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059171CE" w14:textId="1A5442E2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wavelethlh_glrlm_shortrunlowgraylevelemphas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64D779C9" w14:textId="572CA4E4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8137</w:t>
            </w:r>
          </w:p>
        </w:tc>
        <w:tc>
          <w:tcPr>
            <w:tcW w:w="284" w:type="dxa"/>
            <w:vAlign w:val="center"/>
          </w:tcPr>
          <w:p w14:paraId="3967F3B4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163563A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FD1881" w14:textId="5B95EAF3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313CE4F0" w14:textId="77777777" w:rsidTr="00D05D9C">
        <w:trPr>
          <w:trHeight w:val="340"/>
        </w:trPr>
        <w:tc>
          <w:tcPr>
            <w:tcW w:w="567" w:type="dxa"/>
            <w:shd w:val="clear" w:color="auto" w:fill="auto"/>
            <w:noWrap/>
            <w:vAlign w:val="center"/>
          </w:tcPr>
          <w:p w14:paraId="049D30B7" w14:textId="77777777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 w14:paraId="61D57620" w14:textId="2D968DFA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logsigma30mm3d_glrlm_graylevelnonuniformitynormaliz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62A23E" w14:textId="66BE918C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8353</w:t>
            </w:r>
          </w:p>
        </w:tc>
        <w:tc>
          <w:tcPr>
            <w:tcW w:w="284" w:type="dxa"/>
            <w:vAlign w:val="center"/>
          </w:tcPr>
          <w:p w14:paraId="6BF6DC1E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5A37A41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67628E" w14:textId="0DEF6FD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C2E68" w:rsidRPr="00D05D9C" w14:paraId="697D7A50" w14:textId="77777777" w:rsidTr="00D05D9C">
        <w:trPr>
          <w:trHeight w:val="340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3F6869" w14:textId="4BF17246" w:rsidR="00BC2E68" w:rsidRPr="00D05D9C" w:rsidRDefault="00BC2E68" w:rsidP="00BC2E68">
            <w:pPr>
              <w:widowControl/>
              <w:jc w:val="left"/>
              <w:rPr>
                <w:rFonts w:ascii="Arial" w:eastAsia="等线" w:hAnsi="Arial" w:cs="Arial"/>
                <w:color w:val="8EAADB" w:themeColor="accent1" w:themeTint="99"/>
                <w:kern w:val="0"/>
                <w:sz w:val="18"/>
                <w:szCs w:val="18"/>
              </w:rPr>
            </w:pPr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5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2F8F67" w14:textId="1CC469E0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5D9C">
              <w:rPr>
                <w:rFonts w:ascii="Arial" w:eastAsia="等线" w:hAnsi="Arial" w:cs="Arial"/>
                <w:color w:val="000000"/>
                <w:sz w:val="18"/>
                <w:szCs w:val="18"/>
              </w:rPr>
              <w:t>original_glszm_smallareaemphasis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9537D8" w14:textId="37E29614" w:rsidR="00BC2E68" w:rsidRPr="00BC2E68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BC2E68">
              <w:rPr>
                <w:rFonts w:ascii="Arial" w:eastAsia="等线" w:hAnsi="Arial" w:cs="Arial"/>
                <w:color w:val="000000"/>
                <w:sz w:val="18"/>
                <w:szCs w:val="18"/>
              </w:rPr>
              <w:t>0.049609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668C400B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811831" w14:textId="77777777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81D963" w14:textId="1E49E91F" w:rsidR="00BC2E68" w:rsidRPr="00D05D9C" w:rsidRDefault="00BC2E68" w:rsidP="00BC2E6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0DCA369E" w14:textId="77777777" w:rsidR="005B643C" w:rsidRDefault="005B643C" w:rsidP="005B643C">
      <w:pPr>
        <w:rPr>
          <w:rFonts w:hint="eastAsia"/>
        </w:rPr>
      </w:pPr>
    </w:p>
    <w:p w14:paraId="7BAF2E61" w14:textId="77777777" w:rsidR="00345D24" w:rsidRDefault="00345D24">
      <w:pPr>
        <w:rPr>
          <w:rFonts w:hint="eastAsia"/>
        </w:rPr>
      </w:pPr>
    </w:p>
    <w:p w14:paraId="5349C7AE" w14:textId="77777777" w:rsidR="007936A4" w:rsidRDefault="007936A4">
      <w:pPr>
        <w:rPr>
          <w:rFonts w:hint="eastAsia"/>
        </w:rPr>
      </w:pPr>
    </w:p>
    <w:p w14:paraId="180D7BCF" w14:textId="482F3C6C" w:rsidR="007936A4" w:rsidRDefault="007936A4">
      <w:pPr>
        <w:rPr>
          <w:rFonts w:hint="eastAsia"/>
        </w:rPr>
      </w:pPr>
    </w:p>
    <w:p w14:paraId="12446EF4" w14:textId="3D68631D" w:rsidR="007936A4" w:rsidRDefault="007936A4">
      <w:pPr>
        <w:rPr>
          <w:rFonts w:hint="eastAsia"/>
        </w:rPr>
      </w:pPr>
      <w:r w:rsidRPr="007936A4">
        <w:rPr>
          <w:noProof/>
        </w:rPr>
        <w:drawing>
          <wp:inline distT="0" distB="0" distL="0" distR="0" wp14:anchorId="68AF21E1" wp14:editId="74256411">
            <wp:extent cx="8604250" cy="2851645"/>
            <wp:effectExtent l="0" t="0" r="6350" b="635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942EE182-D0A4-E4BF-4DEC-B79B45ACC9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942EE182-D0A4-E4BF-4DEC-B79B45ACC9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24303" cy="2858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E193B" w14:textId="3064C770" w:rsidR="007936A4" w:rsidRDefault="007936A4">
      <w:pPr>
        <w:rPr>
          <w:rFonts w:hint="eastAsia"/>
        </w:rPr>
      </w:pPr>
      <w:r w:rsidRPr="00D14B49">
        <w:rPr>
          <w:rFonts w:ascii="Times New Roman" w:hAnsi="Times New Roman" w:cs="Times New Roman"/>
          <w:sz w:val="24"/>
          <w:szCs w:val="24"/>
        </w:rPr>
        <w:t>Figure</w:t>
      </w:r>
      <w:r w:rsidR="00D5501E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Pr="00D14B49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7936A4">
        <w:rPr>
          <w:rFonts w:ascii="Times New Roman" w:hAnsi="Times New Roman" w:cs="Times New Roman"/>
          <w:sz w:val="24"/>
          <w:szCs w:val="24"/>
        </w:rPr>
        <w:t>ox plots of the distribution of prediction scores</w:t>
      </w:r>
      <w:r w:rsidRPr="00D14B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a) FS-T2WI </w:t>
      </w:r>
      <w:r w:rsidRPr="007936A4">
        <w:rPr>
          <w:rFonts w:ascii="Times New Roman" w:hAnsi="Times New Roman" w:cs="Times New Roman" w:hint="eastAsia"/>
          <w:sz w:val="24"/>
          <w:szCs w:val="24"/>
        </w:rPr>
        <w:t>sequenc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7936A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b) DWI </w:t>
      </w:r>
      <w:r w:rsidRPr="007936A4">
        <w:rPr>
          <w:rFonts w:ascii="Times New Roman" w:hAnsi="Times New Roman" w:cs="Times New Roman" w:hint="eastAsia"/>
          <w:sz w:val="24"/>
          <w:szCs w:val="24"/>
        </w:rPr>
        <w:t>sequ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936A4" w:rsidSect="005B64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0DEE4" w14:textId="77777777" w:rsidR="000E43A9" w:rsidRDefault="000E43A9" w:rsidP="005B643C">
      <w:pPr>
        <w:rPr>
          <w:rFonts w:hint="eastAsia"/>
        </w:rPr>
      </w:pPr>
      <w:r>
        <w:separator/>
      </w:r>
    </w:p>
  </w:endnote>
  <w:endnote w:type="continuationSeparator" w:id="0">
    <w:p w14:paraId="797D2972" w14:textId="77777777" w:rsidR="000E43A9" w:rsidRDefault="000E43A9" w:rsidP="005B64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EE265" w14:textId="77777777" w:rsidR="000E43A9" w:rsidRDefault="000E43A9" w:rsidP="005B643C">
      <w:pPr>
        <w:rPr>
          <w:rFonts w:hint="eastAsia"/>
        </w:rPr>
      </w:pPr>
      <w:r>
        <w:separator/>
      </w:r>
    </w:p>
  </w:footnote>
  <w:footnote w:type="continuationSeparator" w:id="0">
    <w:p w14:paraId="283D60D7" w14:textId="77777777" w:rsidR="000E43A9" w:rsidRDefault="000E43A9" w:rsidP="005B64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24"/>
    <w:rsid w:val="000E43A9"/>
    <w:rsid w:val="00157926"/>
    <w:rsid w:val="00267E52"/>
    <w:rsid w:val="00345D24"/>
    <w:rsid w:val="00474DC6"/>
    <w:rsid w:val="005B643C"/>
    <w:rsid w:val="007507C9"/>
    <w:rsid w:val="007936A4"/>
    <w:rsid w:val="009B068D"/>
    <w:rsid w:val="00A352E9"/>
    <w:rsid w:val="00AA1F7B"/>
    <w:rsid w:val="00B34434"/>
    <w:rsid w:val="00BC2E68"/>
    <w:rsid w:val="00CA7E1E"/>
    <w:rsid w:val="00D05D9C"/>
    <w:rsid w:val="00D5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7FEFD"/>
  <w15:chartTrackingRefBased/>
  <w15:docId w15:val="{1488F716-D1DF-4F00-9CD0-57B646913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43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5D2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D2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D2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D2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D2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D2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D2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D2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D2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5D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5D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5D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5D2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5D2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5D2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5D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5D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5D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5D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45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D2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45D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D2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45D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D2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45D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5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45D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5D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643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B64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643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B6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0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77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f</dc:creator>
  <cp:keywords/>
  <dc:description/>
  <cp:lastModifiedBy>tsf</cp:lastModifiedBy>
  <cp:revision>7</cp:revision>
  <dcterms:created xsi:type="dcterms:W3CDTF">2025-06-07T04:16:00Z</dcterms:created>
  <dcterms:modified xsi:type="dcterms:W3CDTF">2025-06-17T14:51:00Z</dcterms:modified>
</cp:coreProperties>
</file>